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4E58D" w14:textId="416F0097" w:rsidR="00591551" w:rsidRDefault="00B5105D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. S</w:t>
      </w:r>
      <w:r w:rsidR="00CD4B2A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2D0" w:rsidRPr="00A7745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The list of </w:t>
      </w:r>
      <w:r w:rsidR="00CA52D0" w:rsidRPr="00A7745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9 mRNAs which may be biological targets of </w:t>
      </w:r>
      <w:r w:rsidR="00CA52D0" w:rsidRPr="00A7745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miR-431</w:t>
      </w:r>
    </w:p>
    <w:p w14:paraId="2D5A5DCE" w14:textId="77777777" w:rsidR="00CA52D0" w:rsidRDefault="00CA52D0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263"/>
        <w:gridCol w:w="6096"/>
      </w:tblGrid>
      <w:tr w:rsidR="00495464" w14:paraId="683A1B8B" w14:textId="77777777" w:rsidTr="00B5105D">
        <w:tc>
          <w:tcPr>
            <w:tcW w:w="2263" w:type="dxa"/>
          </w:tcPr>
          <w:p w14:paraId="2586C177" w14:textId="124CF19F" w:rsidR="00495464" w:rsidRPr="00E17458" w:rsidRDefault="00B5105D" w:rsidP="00B510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745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</w:t>
            </w:r>
            <w:r w:rsidR="00495464" w:rsidRPr="00E1745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andidate mRNAs</w:t>
            </w:r>
          </w:p>
        </w:tc>
        <w:tc>
          <w:tcPr>
            <w:tcW w:w="6096" w:type="dxa"/>
          </w:tcPr>
          <w:p w14:paraId="3DB8B884" w14:textId="1ADDC520" w:rsidR="00495464" w:rsidRPr="00E17458" w:rsidRDefault="00495464" w:rsidP="00B510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7458">
              <w:rPr>
                <w:rFonts w:ascii="Times New Roman" w:hAnsi="Times New Roman" w:cs="Times New Roman"/>
                <w:b/>
                <w:bCs/>
                <w:szCs w:val="21"/>
              </w:rPr>
              <w:t>Full name</w:t>
            </w:r>
          </w:p>
        </w:tc>
      </w:tr>
      <w:tr w:rsidR="00495464" w14:paraId="39DFADB1" w14:textId="77777777" w:rsidTr="00B5105D">
        <w:tc>
          <w:tcPr>
            <w:tcW w:w="2263" w:type="dxa"/>
          </w:tcPr>
          <w:p w14:paraId="183F8308" w14:textId="018865F2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U2SURP</w:t>
            </w:r>
          </w:p>
        </w:tc>
        <w:tc>
          <w:tcPr>
            <w:tcW w:w="6096" w:type="dxa"/>
          </w:tcPr>
          <w:p w14:paraId="57929416" w14:textId="65F32586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U2 snRNP associated SURP domain containing</w:t>
            </w:r>
          </w:p>
        </w:tc>
      </w:tr>
      <w:tr w:rsidR="00495464" w14:paraId="287A55B1" w14:textId="77777777" w:rsidTr="00B5105D">
        <w:tc>
          <w:tcPr>
            <w:tcW w:w="2263" w:type="dxa"/>
          </w:tcPr>
          <w:p w14:paraId="55172BF4" w14:textId="6AB602E4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DK14</w:t>
            </w:r>
          </w:p>
        </w:tc>
        <w:tc>
          <w:tcPr>
            <w:tcW w:w="6096" w:type="dxa"/>
          </w:tcPr>
          <w:p w14:paraId="74FE0282" w14:textId="59179FA9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yclin dependent kinase 14</w:t>
            </w:r>
          </w:p>
        </w:tc>
      </w:tr>
      <w:tr w:rsidR="00495464" w14:paraId="4156CE22" w14:textId="77777777" w:rsidTr="00B5105D">
        <w:tc>
          <w:tcPr>
            <w:tcW w:w="2263" w:type="dxa"/>
          </w:tcPr>
          <w:p w14:paraId="78364003" w14:textId="33481312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RBBP9</w:t>
            </w:r>
          </w:p>
        </w:tc>
        <w:tc>
          <w:tcPr>
            <w:tcW w:w="6096" w:type="dxa"/>
          </w:tcPr>
          <w:p w14:paraId="5442B5B0" w14:textId="0EC48C2D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RB binding protein 9, serine hydrolase</w:t>
            </w:r>
          </w:p>
        </w:tc>
      </w:tr>
      <w:tr w:rsidR="00495464" w14:paraId="2CF8C26C" w14:textId="77777777" w:rsidTr="00B5105D">
        <w:tc>
          <w:tcPr>
            <w:tcW w:w="2263" w:type="dxa"/>
          </w:tcPr>
          <w:p w14:paraId="3A2EC472" w14:textId="46998F6F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ZNF280C</w:t>
            </w:r>
          </w:p>
        </w:tc>
        <w:tc>
          <w:tcPr>
            <w:tcW w:w="6096" w:type="dxa"/>
          </w:tcPr>
          <w:p w14:paraId="2F3317F1" w14:textId="0F76572A" w:rsidR="00495464" w:rsidRPr="00E17458" w:rsidRDefault="00495464" w:rsidP="00B5105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Zinc finger protein 280C</w:t>
            </w:r>
          </w:p>
        </w:tc>
      </w:tr>
      <w:tr w:rsidR="00495464" w14:paraId="57FDF258" w14:textId="77777777" w:rsidTr="00B5105D">
        <w:tc>
          <w:tcPr>
            <w:tcW w:w="2263" w:type="dxa"/>
          </w:tcPr>
          <w:p w14:paraId="5E476540" w14:textId="4646AACC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AMTA1</w:t>
            </w:r>
          </w:p>
        </w:tc>
        <w:tc>
          <w:tcPr>
            <w:tcW w:w="6096" w:type="dxa"/>
          </w:tcPr>
          <w:p w14:paraId="7404350B" w14:textId="4499790A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almodulin binding transcription activator 1</w:t>
            </w:r>
          </w:p>
        </w:tc>
      </w:tr>
      <w:tr w:rsidR="00495464" w:rsidRPr="00495464" w14:paraId="1002CAF1" w14:textId="77777777" w:rsidTr="00B5105D">
        <w:tc>
          <w:tcPr>
            <w:tcW w:w="2263" w:type="dxa"/>
          </w:tcPr>
          <w:p w14:paraId="44470138" w14:textId="0A273CDC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RBPMS</w:t>
            </w:r>
          </w:p>
        </w:tc>
        <w:tc>
          <w:tcPr>
            <w:tcW w:w="6096" w:type="dxa"/>
          </w:tcPr>
          <w:p w14:paraId="7306A6B8" w14:textId="3099E59E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RNA binding protein, mRNA processing factor</w:t>
            </w:r>
          </w:p>
        </w:tc>
      </w:tr>
      <w:tr w:rsidR="00495464" w14:paraId="6374F79F" w14:textId="77777777" w:rsidTr="00B5105D">
        <w:tc>
          <w:tcPr>
            <w:tcW w:w="2263" w:type="dxa"/>
          </w:tcPr>
          <w:p w14:paraId="56303ABE" w14:textId="1A136EC9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SXL2</w:t>
            </w:r>
          </w:p>
        </w:tc>
        <w:tc>
          <w:tcPr>
            <w:tcW w:w="6096" w:type="dxa"/>
          </w:tcPr>
          <w:p w14:paraId="134A77E6" w14:textId="1764E8AE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dditional sex combs like 2, transcriptional regulator</w:t>
            </w:r>
          </w:p>
        </w:tc>
      </w:tr>
      <w:tr w:rsidR="00495464" w14:paraId="21721910" w14:textId="77777777" w:rsidTr="00B5105D">
        <w:tc>
          <w:tcPr>
            <w:tcW w:w="2263" w:type="dxa"/>
          </w:tcPr>
          <w:p w14:paraId="194C6F6C" w14:textId="51CEC899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ZNF644</w:t>
            </w:r>
          </w:p>
        </w:tc>
        <w:tc>
          <w:tcPr>
            <w:tcW w:w="6096" w:type="dxa"/>
          </w:tcPr>
          <w:p w14:paraId="245B41DA" w14:textId="6637109D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Zinc finger protein 644</w:t>
            </w:r>
          </w:p>
        </w:tc>
      </w:tr>
      <w:tr w:rsidR="00495464" w14:paraId="270EC00B" w14:textId="77777777" w:rsidTr="00B5105D">
        <w:tc>
          <w:tcPr>
            <w:tcW w:w="2263" w:type="dxa"/>
          </w:tcPr>
          <w:p w14:paraId="31383901" w14:textId="640EAF5A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DPY19L3</w:t>
            </w:r>
          </w:p>
        </w:tc>
        <w:tc>
          <w:tcPr>
            <w:tcW w:w="6096" w:type="dxa"/>
          </w:tcPr>
          <w:p w14:paraId="54EFAC0F" w14:textId="0C106332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Dpy-19 like C-mannosyltransferase 3</w:t>
            </w:r>
          </w:p>
        </w:tc>
      </w:tr>
      <w:tr w:rsidR="00495464" w14:paraId="2699475A" w14:textId="77777777" w:rsidTr="00B5105D">
        <w:tc>
          <w:tcPr>
            <w:tcW w:w="2263" w:type="dxa"/>
          </w:tcPr>
          <w:p w14:paraId="7BEA2CE0" w14:textId="632F065A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LG9</w:t>
            </w:r>
          </w:p>
        </w:tc>
        <w:tc>
          <w:tcPr>
            <w:tcW w:w="6096" w:type="dxa"/>
          </w:tcPr>
          <w:p w14:paraId="61C88722" w14:textId="4906F563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lpha-1,2-mannosyltransferase</w:t>
            </w:r>
          </w:p>
        </w:tc>
      </w:tr>
      <w:tr w:rsidR="00495464" w14:paraId="18C2D153" w14:textId="77777777" w:rsidTr="00B5105D">
        <w:tc>
          <w:tcPr>
            <w:tcW w:w="2263" w:type="dxa"/>
          </w:tcPr>
          <w:p w14:paraId="615317F1" w14:textId="34BE3DD9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HIPK3</w:t>
            </w:r>
          </w:p>
        </w:tc>
        <w:tc>
          <w:tcPr>
            <w:tcW w:w="6096" w:type="dxa"/>
          </w:tcPr>
          <w:p w14:paraId="4BCA66FF" w14:textId="1B2354B5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Homeodomain interacting protein kinase 3</w:t>
            </w:r>
          </w:p>
        </w:tc>
      </w:tr>
      <w:tr w:rsidR="00495464" w14:paraId="2AC4BE7D" w14:textId="77777777" w:rsidTr="00B5105D">
        <w:tc>
          <w:tcPr>
            <w:tcW w:w="2263" w:type="dxa"/>
          </w:tcPr>
          <w:p w14:paraId="04E51F51" w14:textId="1C32AF59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LEMD3</w:t>
            </w:r>
          </w:p>
        </w:tc>
        <w:tc>
          <w:tcPr>
            <w:tcW w:w="6096" w:type="dxa"/>
          </w:tcPr>
          <w:p w14:paraId="64EF28CF" w14:textId="3AC93EF7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LEM domain containing 3</w:t>
            </w:r>
          </w:p>
        </w:tc>
      </w:tr>
      <w:tr w:rsidR="00495464" w14:paraId="025C9E8C" w14:textId="77777777" w:rsidTr="00B5105D">
        <w:tc>
          <w:tcPr>
            <w:tcW w:w="2263" w:type="dxa"/>
          </w:tcPr>
          <w:p w14:paraId="58CC8D76" w14:textId="1BD410B3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LTC</w:t>
            </w:r>
          </w:p>
        </w:tc>
        <w:tc>
          <w:tcPr>
            <w:tcW w:w="6096" w:type="dxa"/>
          </w:tcPr>
          <w:p w14:paraId="3A5BCFB8" w14:textId="04AA9C46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lathrin heavy chain</w:t>
            </w:r>
          </w:p>
        </w:tc>
      </w:tr>
      <w:tr w:rsidR="00495464" w14:paraId="36CFD81A" w14:textId="77777777" w:rsidTr="00B5105D">
        <w:tc>
          <w:tcPr>
            <w:tcW w:w="2263" w:type="dxa"/>
          </w:tcPr>
          <w:p w14:paraId="363B020E" w14:textId="44BBAC55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UBE2D1</w:t>
            </w:r>
          </w:p>
        </w:tc>
        <w:tc>
          <w:tcPr>
            <w:tcW w:w="6096" w:type="dxa"/>
          </w:tcPr>
          <w:p w14:paraId="10CA987A" w14:textId="370C3287" w:rsidR="00495464" w:rsidRPr="00E17458" w:rsidRDefault="00495464" w:rsidP="00B5105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Ubiquitin conjugating enzyme E2 D1</w:t>
            </w:r>
          </w:p>
        </w:tc>
      </w:tr>
      <w:tr w:rsidR="00495464" w14:paraId="40C0CD80" w14:textId="77777777" w:rsidTr="00B5105D">
        <w:tc>
          <w:tcPr>
            <w:tcW w:w="2263" w:type="dxa"/>
          </w:tcPr>
          <w:p w14:paraId="5EA2394E" w14:textId="5DEA1CB5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LYPD6</w:t>
            </w:r>
          </w:p>
        </w:tc>
        <w:tc>
          <w:tcPr>
            <w:tcW w:w="6096" w:type="dxa"/>
          </w:tcPr>
          <w:p w14:paraId="107D59B4" w14:textId="07C73ACB" w:rsidR="00495464" w:rsidRPr="00E17458" w:rsidRDefault="00495464" w:rsidP="00B5105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LY6/PLAUR domain containing 6</w:t>
            </w:r>
          </w:p>
        </w:tc>
      </w:tr>
      <w:tr w:rsidR="00495464" w14:paraId="2E1C814D" w14:textId="77777777" w:rsidTr="00B5105D">
        <w:tc>
          <w:tcPr>
            <w:tcW w:w="2263" w:type="dxa"/>
          </w:tcPr>
          <w:p w14:paraId="131085C9" w14:textId="08674C8B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ROCK1</w:t>
            </w:r>
          </w:p>
        </w:tc>
        <w:tc>
          <w:tcPr>
            <w:tcW w:w="6096" w:type="dxa"/>
          </w:tcPr>
          <w:p w14:paraId="7BE91D93" w14:textId="49F26983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Rho associated coiled</w:t>
            </w:r>
            <w:r w:rsidR="00B5105D" w:rsidRPr="00E17458">
              <w:rPr>
                <w:rFonts w:ascii="Times New Roman" w:hAnsi="Times New Roman" w:cs="Times New Roman"/>
                <w:szCs w:val="21"/>
              </w:rPr>
              <w:t xml:space="preserve"> - </w:t>
            </w:r>
            <w:r w:rsidRPr="00E17458">
              <w:rPr>
                <w:rFonts w:ascii="Times New Roman" w:hAnsi="Times New Roman" w:cs="Times New Roman"/>
                <w:szCs w:val="21"/>
              </w:rPr>
              <w:t>coil containing protein kinase 1</w:t>
            </w:r>
          </w:p>
        </w:tc>
      </w:tr>
      <w:tr w:rsidR="00495464" w14:paraId="62A33AD0" w14:textId="77777777" w:rsidTr="00B5105D">
        <w:tc>
          <w:tcPr>
            <w:tcW w:w="2263" w:type="dxa"/>
          </w:tcPr>
          <w:p w14:paraId="169944F0" w14:textId="63E37E3E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GFPT1</w:t>
            </w:r>
          </w:p>
        </w:tc>
        <w:tc>
          <w:tcPr>
            <w:tcW w:w="6096" w:type="dxa"/>
          </w:tcPr>
          <w:p w14:paraId="10F65620" w14:textId="41AFE3BC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Glutamine--fructose-6-phosphate transaminase 1</w:t>
            </w:r>
          </w:p>
        </w:tc>
      </w:tr>
      <w:tr w:rsidR="00495464" w14:paraId="57E0D53D" w14:textId="77777777" w:rsidTr="00B5105D">
        <w:tc>
          <w:tcPr>
            <w:tcW w:w="2263" w:type="dxa"/>
          </w:tcPr>
          <w:p w14:paraId="2B142DCF" w14:textId="615DEF61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PI5</w:t>
            </w:r>
          </w:p>
        </w:tc>
        <w:tc>
          <w:tcPr>
            <w:tcW w:w="6096" w:type="dxa"/>
          </w:tcPr>
          <w:p w14:paraId="402E156C" w14:textId="3BD6552B" w:rsidR="00495464" w:rsidRPr="00E17458" w:rsidRDefault="00495464" w:rsidP="00B5105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poptosis inhibitor 5</w:t>
            </w:r>
          </w:p>
        </w:tc>
      </w:tr>
      <w:tr w:rsidR="00495464" w14:paraId="739DD9DC" w14:textId="77777777" w:rsidTr="00B5105D">
        <w:tc>
          <w:tcPr>
            <w:tcW w:w="2263" w:type="dxa"/>
          </w:tcPr>
          <w:p w14:paraId="6761661E" w14:textId="7AC8488D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NKH</w:t>
            </w:r>
          </w:p>
        </w:tc>
        <w:tc>
          <w:tcPr>
            <w:tcW w:w="6096" w:type="dxa"/>
          </w:tcPr>
          <w:p w14:paraId="1E976863" w14:textId="75C6D452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NKH inorganic pyrophosphate transport regulator</w:t>
            </w:r>
          </w:p>
        </w:tc>
      </w:tr>
      <w:tr w:rsidR="00495464" w14:paraId="189BF7E2" w14:textId="77777777" w:rsidTr="00B5105D">
        <w:tc>
          <w:tcPr>
            <w:tcW w:w="2263" w:type="dxa"/>
          </w:tcPr>
          <w:p w14:paraId="09BBC9C2" w14:textId="287B5E2E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KAP1</w:t>
            </w:r>
          </w:p>
        </w:tc>
        <w:tc>
          <w:tcPr>
            <w:tcW w:w="6096" w:type="dxa"/>
          </w:tcPr>
          <w:p w14:paraId="0437BC45" w14:textId="5CFA6F70" w:rsidR="00495464" w:rsidRPr="00E17458" w:rsidRDefault="00B5105D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-kinase anchoring protein 1</w:t>
            </w:r>
          </w:p>
        </w:tc>
      </w:tr>
      <w:tr w:rsidR="00495464" w14:paraId="0F0CFBCE" w14:textId="77777777" w:rsidTr="00B5105D">
        <w:tc>
          <w:tcPr>
            <w:tcW w:w="2263" w:type="dxa"/>
          </w:tcPr>
          <w:p w14:paraId="32816AA0" w14:textId="0747A74D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KAP12</w:t>
            </w:r>
          </w:p>
        </w:tc>
        <w:tc>
          <w:tcPr>
            <w:tcW w:w="6096" w:type="dxa"/>
          </w:tcPr>
          <w:p w14:paraId="29E44794" w14:textId="333077DF" w:rsidR="00495464" w:rsidRPr="00E17458" w:rsidRDefault="00B5105D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-kinase anchoring protein 12</w:t>
            </w:r>
          </w:p>
        </w:tc>
      </w:tr>
      <w:tr w:rsidR="00495464" w14:paraId="76BB0E18" w14:textId="77777777" w:rsidTr="00B5105D">
        <w:tc>
          <w:tcPr>
            <w:tcW w:w="2263" w:type="dxa"/>
          </w:tcPr>
          <w:p w14:paraId="0024BA7F" w14:textId="022D53F4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PRKD1</w:t>
            </w:r>
          </w:p>
        </w:tc>
        <w:tc>
          <w:tcPr>
            <w:tcW w:w="6096" w:type="dxa"/>
          </w:tcPr>
          <w:p w14:paraId="1C135781" w14:textId="4529DFC2" w:rsidR="00495464" w:rsidRPr="00E17458" w:rsidRDefault="00B5105D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Protein kinase D1</w:t>
            </w:r>
          </w:p>
        </w:tc>
      </w:tr>
      <w:tr w:rsidR="00495464" w14:paraId="76AAD350" w14:textId="77777777" w:rsidTr="00B5105D">
        <w:tc>
          <w:tcPr>
            <w:tcW w:w="2263" w:type="dxa"/>
          </w:tcPr>
          <w:p w14:paraId="0118A99B" w14:textId="704007C0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KIAA1549</w:t>
            </w:r>
          </w:p>
        </w:tc>
        <w:tc>
          <w:tcPr>
            <w:tcW w:w="6096" w:type="dxa"/>
          </w:tcPr>
          <w:p w14:paraId="2A2F4E97" w14:textId="257348E6" w:rsidR="00495464" w:rsidRPr="00E17458" w:rsidRDefault="00B75587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IAA1549</w:t>
            </w:r>
          </w:p>
        </w:tc>
      </w:tr>
      <w:tr w:rsidR="00495464" w14:paraId="3C4FF995" w14:textId="77777777" w:rsidTr="00B5105D">
        <w:tc>
          <w:tcPr>
            <w:tcW w:w="2263" w:type="dxa"/>
          </w:tcPr>
          <w:p w14:paraId="77AA904B" w14:textId="2F4ADB94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ELF2</w:t>
            </w:r>
          </w:p>
        </w:tc>
        <w:tc>
          <w:tcPr>
            <w:tcW w:w="6096" w:type="dxa"/>
          </w:tcPr>
          <w:p w14:paraId="656E9277" w14:textId="6E07E619" w:rsidR="00495464" w:rsidRPr="00E17458" w:rsidRDefault="00B5105D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UGBP Elav-like family member 2</w:t>
            </w:r>
          </w:p>
        </w:tc>
      </w:tr>
      <w:tr w:rsidR="00495464" w14:paraId="4E8618A3" w14:textId="77777777" w:rsidTr="00B5105D">
        <w:tc>
          <w:tcPr>
            <w:tcW w:w="2263" w:type="dxa"/>
          </w:tcPr>
          <w:p w14:paraId="6326A836" w14:textId="1D2871FA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LG8</w:t>
            </w:r>
          </w:p>
        </w:tc>
        <w:tc>
          <w:tcPr>
            <w:tcW w:w="6096" w:type="dxa"/>
          </w:tcPr>
          <w:p w14:paraId="5D100CB6" w14:textId="4324FE81" w:rsidR="00495464" w:rsidRPr="00E17458" w:rsidRDefault="00B5105D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lpha-1,3-glucosyltransferase</w:t>
            </w:r>
          </w:p>
        </w:tc>
      </w:tr>
      <w:tr w:rsidR="00495464" w14:paraId="22AF5C5E" w14:textId="77777777" w:rsidTr="00B5105D">
        <w:tc>
          <w:tcPr>
            <w:tcW w:w="2263" w:type="dxa"/>
          </w:tcPr>
          <w:p w14:paraId="096C0700" w14:textId="67A816E0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SERTM1</w:t>
            </w:r>
          </w:p>
        </w:tc>
        <w:tc>
          <w:tcPr>
            <w:tcW w:w="6096" w:type="dxa"/>
          </w:tcPr>
          <w:p w14:paraId="1055400D" w14:textId="5826FD16" w:rsidR="00495464" w:rsidRPr="00E17458" w:rsidRDefault="00B5105D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Serine rich and transmembrane domain containing 1</w:t>
            </w:r>
          </w:p>
        </w:tc>
      </w:tr>
      <w:tr w:rsidR="00495464" w14:paraId="4CFF0567" w14:textId="77777777" w:rsidTr="00B5105D">
        <w:tc>
          <w:tcPr>
            <w:tcW w:w="2263" w:type="dxa"/>
          </w:tcPr>
          <w:p w14:paraId="3C77583E" w14:textId="5439E36E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6096" w:type="dxa"/>
          </w:tcPr>
          <w:p w14:paraId="4981110C" w14:textId="73EC85A4" w:rsidR="00495464" w:rsidRPr="00E17458" w:rsidRDefault="00495464" w:rsidP="00B5105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Neurexin 3</w:t>
            </w:r>
          </w:p>
        </w:tc>
      </w:tr>
      <w:tr w:rsidR="00495464" w14:paraId="062C6628" w14:textId="77777777" w:rsidTr="00B5105D">
        <w:tc>
          <w:tcPr>
            <w:tcW w:w="2263" w:type="dxa"/>
          </w:tcPr>
          <w:p w14:paraId="6E7F22F2" w14:textId="7D9D9E7F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TP6V0E1</w:t>
            </w:r>
          </w:p>
        </w:tc>
        <w:tc>
          <w:tcPr>
            <w:tcW w:w="6096" w:type="dxa"/>
          </w:tcPr>
          <w:p w14:paraId="1E6C98A6" w14:textId="1E785DFB" w:rsidR="00495464" w:rsidRPr="00E17458" w:rsidRDefault="00B5105D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ATPase H</w:t>
            </w:r>
            <w:r w:rsidRPr="00E1745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E17458">
              <w:rPr>
                <w:rFonts w:ascii="Times New Roman" w:hAnsi="Times New Roman" w:cs="Times New Roman"/>
                <w:szCs w:val="21"/>
              </w:rPr>
              <w:t xml:space="preserve"> transporting V0 subunit e1</w:t>
            </w:r>
          </w:p>
        </w:tc>
      </w:tr>
      <w:tr w:rsidR="00495464" w14:paraId="6A5E93C9" w14:textId="77777777" w:rsidTr="00B5105D">
        <w:tc>
          <w:tcPr>
            <w:tcW w:w="2263" w:type="dxa"/>
          </w:tcPr>
          <w:p w14:paraId="7057B72A" w14:textId="76BF8E29" w:rsidR="00495464" w:rsidRPr="00E17458" w:rsidRDefault="00495464" w:rsidP="00B510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OL12A1</w:t>
            </w:r>
          </w:p>
        </w:tc>
        <w:tc>
          <w:tcPr>
            <w:tcW w:w="6096" w:type="dxa"/>
          </w:tcPr>
          <w:p w14:paraId="701AADA8" w14:textId="248D9054" w:rsidR="00495464" w:rsidRPr="00E17458" w:rsidRDefault="00B5105D" w:rsidP="00B5105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7458">
              <w:rPr>
                <w:rFonts w:ascii="Times New Roman" w:hAnsi="Times New Roman" w:cs="Times New Roman"/>
                <w:szCs w:val="21"/>
              </w:rPr>
              <w:t>Collagen type XII alpha 1 chain</w:t>
            </w:r>
          </w:p>
        </w:tc>
      </w:tr>
    </w:tbl>
    <w:p w14:paraId="708019C9" w14:textId="77777777" w:rsidR="00CA52D0" w:rsidRDefault="00CA52D0" w:rsidP="00B5105D">
      <w:pPr>
        <w:jc w:val="left"/>
      </w:pPr>
    </w:p>
    <w:sectPr w:rsidR="00CA52D0" w:rsidSect="003860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AB80C" w14:textId="77777777" w:rsidR="00FE63F9" w:rsidRDefault="00FE63F9" w:rsidP="00CA52D0">
      <w:r>
        <w:separator/>
      </w:r>
    </w:p>
  </w:endnote>
  <w:endnote w:type="continuationSeparator" w:id="0">
    <w:p w14:paraId="10E43F7F" w14:textId="77777777" w:rsidR="00FE63F9" w:rsidRDefault="00FE63F9" w:rsidP="00CA5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mqmqAdvTTb5929f4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7EA35" w14:textId="77777777" w:rsidR="003860DD" w:rsidRDefault="003860D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04123650"/>
      <w:docPartObj>
        <w:docPartGallery w:val="Page Numbers (Bottom of Page)"/>
        <w:docPartUnique/>
      </w:docPartObj>
    </w:sdtPr>
    <w:sdtContent>
      <w:p w14:paraId="7FA3E23E" w14:textId="123D427E" w:rsidR="003860DD" w:rsidRDefault="003860DD" w:rsidP="003860D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A8208B" w14:textId="77777777" w:rsidR="003860DD" w:rsidRDefault="003860D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6F3E7" w14:textId="77777777" w:rsidR="003860DD" w:rsidRDefault="003860D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E61168" w14:textId="77777777" w:rsidR="00FE63F9" w:rsidRDefault="00FE63F9" w:rsidP="00CA52D0">
      <w:r>
        <w:separator/>
      </w:r>
    </w:p>
  </w:footnote>
  <w:footnote w:type="continuationSeparator" w:id="0">
    <w:p w14:paraId="093B5576" w14:textId="77777777" w:rsidR="00FE63F9" w:rsidRDefault="00FE63F9" w:rsidP="00CA52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33BD35" w14:textId="77777777" w:rsidR="003860DD" w:rsidRDefault="003860D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7847ED" w14:textId="77777777" w:rsidR="003860DD" w:rsidRDefault="003860D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62E188" w14:textId="77777777" w:rsidR="003860DD" w:rsidRDefault="003860D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523"/>
    <w:rsid w:val="00003436"/>
    <w:rsid w:val="00117E6E"/>
    <w:rsid w:val="00167523"/>
    <w:rsid w:val="003860DD"/>
    <w:rsid w:val="003D25B3"/>
    <w:rsid w:val="003F41F7"/>
    <w:rsid w:val="00434D26"/>
    <w:rsid w:val="00495464"/>
    <w:rsid w:val="00520C1D"/>
    <w:rsid w:val="00591551"/>
    <w:rsid w:val="009A0ADC"/>
    <w:rsid w:val="00A353DB"/>
    <w:rsid w:val="00AC2264"/>
    <w:rsid w:val="00AE5E92"/>
    <w:rsid w:val="00B5105D"/>
    <w:rsid w:val="00B75587"/>
    <w:rsid w:val="00CA52D0"/>
    <w:rsid w:val="00CD4B2A"/>
    <w:rsid w:val="00DA6A47"/>
    <w:rsid w:val="00E17458"/>
    <w:rsid w:val="00F305BA"/>
    <w:rsid w:val="00FE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4A279"/>
  <w15:chartTrackingRefBased/>
  <w15:docId w15:val="{A38A2FBE-52B9-49CE-96DD-FB6E56171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2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2D0"/>
    <w:rPr>
      <w:sz w:val="18"/>
      <w:szCs w:val="18"/>
    </w:rPr>
  </w:style>
  <w:style w:type="character" w:customStyle="1" w:styleId="fontstyle01">
    <w:name w:val="fontstyle01"/>
    <w:basedOn w:val="a0"/>
    <w:rsid w:val="00CA52D0"/>
    <w:rPr>
      <w:rFonts w:ascii="TmmqmqAdvTTb5929f4c" w:hAnsi="TmmqmqAdvTTb5929f4c" w:hint="default"/>
      <w:b w:val="0"/>
      <w:bCs w:val="0"/>
      <w:i w:val="0"/>
      <w:iCs w:val="0"/>
      <w:color w:val="131413"/>
      <w:sz w:val="16"/>
      <w:szCs w:val="16"/>
    </w:rPr>
  </w:style>
  <w:style w:type="table" w:styleId="a7">
    <w:name w:val="Table Grid"/>
    <w:basedOn w:val="a1"/>
    <w:uiPriority w:val="39"/>
    <w:rsid w:val="00CA5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86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2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y Aldrich</dc:creator>
  <cp:keywords/>
  <dc:description/>
  <cp:lastModifiedBy>刘 亮</cp:lastModifiedBy>
  <cp:revision>15</cp:revision>
  <dcterms:created xsi:type="dcterms:W3CDTF">2020-07-20T06:54:00Z</dcterms:created>
  <dcterms:modified xsi:type="dcterms:W3CDTF">2021-01-30T04:02:00Z</dcterms:modified>
</cp:coreProperties>
</file>